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8897" w:type="dxa"/>
        <w:tblLook w:val="04A0" w:firstRow="1" w:lastRow="0" w:firstColumn="1" w:lastColumn="0" w:noHBand="0" w:noVBand="1"/>
      </w:tblPr>
      <w:tblGrid>
        <w:gridCol w:w="1526"/>
        <w:gridCol w:w="1417"/>
        <w:gridCol w:w="2977"/>
        <w:gridCol w:w="2977"/>
      </w:tblGrid>
      <w:tr w:rsidR="00A33977" w:rsidRPr="00263C54" w14:paraId="20E9D3E0" w14:textId="77777777" w:rsidTr="008315F3">
        <w:trPr>
          <w:trHeight w:val="274"/>
        </w:trPr>
        <w:tc>
          <w:tcPr>
            <w:tcW w:w="1526" w:type="dxa"/>
          </w:tcPr>
          <w:p w14:paraId="36BB0DD5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0E72D4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313D">
              <w:rPr>
                <w:rFonts w:ascii="Arial" w:hAnsi="Arial" w:cs="Arial"/>
                <w:b/>
                <w:sz w:val="20"/>
                <w:szCs w:val="20"/>
              </w:rPr>
              <w:t>Status</w:t>
            </w:r>
          </w:p>
        </w:tc>
        <w:tc>
          <w:tcPr>
            <w:tcW w:w="2977" w:type="dxa"/>
          </w:tcPr>
          <w:p w14:paraId="62580FAC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9313D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AST2 </w:t>
            </w:r>
            <w:r w:rsidRPr="0089313D">
              <w:rPr>
                <w:rFonts w:ascii="Arial" w:hAnsi="Arial" w:cs="Arial"/>
                <w:b/>
                <w:sz w:val="20"/>
                <w:szCs w:val="20"/>
              </w:rPr>
              <w:t>R89Q</w:t>
            </w:r>
          </w:p>
        </w:tc>
        <w:tc>
          <w:tcPr>
            <w:tcW w:w="2977" w:type="dxa"/>
          </w:tcPr>
          <w:p w14:paraId="675E1F76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9313D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ADAMTS10 R169Q</w:t>
            </w:r>
          </w:p>
        </w:tc>
      </w:tr>
      <w:tr w:rsidR="00A33977" w14:paraId="44F6F460" w14:textId="77777777" w:rsidTr="008315F3">
        <w:tc>
          <w:tcPr>
            <w:tcW w:w="1526" w:type="dxa"/>
          </w:tcPr>
          <w:p w14:paraId="45720254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00</w:t>
            </w:r>
          </w:p>
        </w:tc>
        <w:tc>
          <w:tcPr>
            <w:tcW w:w="1417" w:type="dxa"/>
          </w:tcPr>
          <w:p w14:paraId="41D03512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2977" w:type="dxa"/>
          </w:tcPr>
          <w:p w14:paraId="6B90C43C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/Q</w:t>
            </w:r>
          </w:p>
        </w:tc>
        <w:tc>
          <w:tcPr>
            <w:tcW w:w="2977" w:type="dxa"/>
          </w:tcPr>
          <w:p w14:paraId="2BC523B0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AG</w:t>
            </w:r>
          </w:p>
        </w:tc>
      </w:tr>
      <w:tr w:rsidR="00A33977" w14:paraId="50399B1E" w14:textId="77777777" w:rsidTr="008315F3">
        <w:tc>
          <w:tcPr>
            <w:tcW w:w="1526" w:type="dxa"/>
          </w:tcPr>
          <w:p w14:paraId="5109CDC2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01</w:t>
            </w:r>
          </w:p>
        </w:tc>
        <w:tc>
          <w:tcPr>
            <w:tcW w:w="1417" w:type="dxa"/>
          </w:tcPr>
          <w:p w14:paraId="00275EE0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2977" w:type="dxa"/>
          </w:tcPr>
          <w:p w14:paraId="016F7139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/Q</w:t>
            </w:r>
          </w:p>
        </w:tc>
        <w:tc>
          <w:tcPr>
            <w:tcW w:w="2977" w:type="dxa"/>
          </w:tcPr>
          <w:p w14:paraId="2B5753E1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AG</w:t>
            </w:r>
          </w:p>
        </w:tc>
      </w:tr>
      <w:tr w:rsidR="00A33977" w14:paraId="3567B8ED" w14:textId="77777777" w:rsidTr="008315F3">
        <w:tc>
          <w:tcPr>
            <w:tcW w:w="1526" w:type="dxa"/>
          </w:tcPr>
          <w:p w14:paraId="4D00ABC8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02</w:t>
            </w:r>
          </w:p>
        </w:tc>
        <w:tc>
          <w:tcPr>
            <w:tcW w:w="1417" w:type="dxa"/>
          </w:tcPr>
          <w:p w14:paraId="2DCB085A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2977" w:type="dxa"/>
          </w:tcPr>
          <w:p w14:paraId="610C1F5D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/Q</w:t>
            </w:r>
          </w:p>
        </w:tc>
        <w:tc>
          <w:tcPr>
            <w:tcW w:w="2977" w:type="dxa"/>
          </w:tcPr>
          <w:p w14:paraId="291C153E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AG</w:t>
            </w:r>
          </w:p>
        </w:tc>
      </w:tr>
      <w:tr w:rsidR="00A33977" w14:paraId="534A5560" w14:textId="77777777" w:rsidTr="008315F3">
        <w:tc>
          <w:tcPr>
            <w:tcW w:w="1526" w:type="dxa"/>
          </w:tcPr>
          <w:p w14:paraId="672E27EC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03</w:t>
            </w:r>
          </w:p>
        </w:tc>
        <w:tc>
          <w:tcPr>
            <w:tcW w:w="1417" w:type="dxa"/>
          </w:tcPr>
          <w:p w14:paraId="70BE820A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2977" w:type="dxa"/>
          </w:tcPr>
          <w:p w14:paraId="578FBCC2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/Q</w:t>
            </w:r>
          </w:p>
        </w:tc>
        <w:tc>
          <w:tcPr>
            <w:tcW w:w="2977" w:type="dxa"/>
          </w:tcPr>
          <w:p w14:paraId="40493385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AG</w:t>
            </w:r>
          </w:p>
        </w:tc>
      </w:tr>
      <w:tr w:rsidR="00A33977" w14:paraId="79A04E44" w14:textId="77777777" w:rsidTr="008315F3">
        <w:tc>
          <w:tcPr>
            <w:tcW w:w="1526" w:type="dxa"/>
          </w:tcPr>
          <w:p w14:paraId="65BA1878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04</w:t>
            </w:r>
          </w:p>
        </w:tc>
        <w:tc>
          <w:tcPr>
            <w:tcW w:w="1417" w:type="dxa"/>
          </w:tcPr>
          <w:p w14:paraId="2F499035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977" w:type="dxa"/>
          </w:tcPr>
          <w:p w14:paraId="342E0836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/R</w:t>
            </w:r>
          </w:p>
        </w:tc>
        <w:tc>
          <w:tcPr>
            <w:tcW w:w="2977" w:type="dxa"/>
          </w:tcPr>
          <w:p w14:paraId="64FDD9FB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33977" w14:paraId="5CAC557E" w14:textId="77777777" w:rsidTr="008315F3">
        <w:tc>
          <w:tcPr>
            <w:tcW w:w="1526" w:type="dxa"/>
          </w:tcPr>
          <w:p w14:paraId="15E78FFA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50005</w:t>
            </w:r>
          </w:p>
        </w:tc>
        <w:tc>
          <w:tcPr>
            <w:tcW w:w="1417" w:type="dxa"/>
          </w:tcPr>
          <w:p w14:paraId="6F8B144D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977" w:type="dxa"/>
          </w:tcPr>
          <w:p w14:paraId="4596CDCD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/R</w:t>
            </w:r>
          </w:p>
        </w:tc>
        <w:tc>
          <w:tcPr>
            <w:tcW w:w="2977" w:type="dxa"/>
          </w:tcPr>
          <w:p w14:paraId="456206D1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33977" w14:paraId="634A19CA" w14:textId="77777777" w:rsidTr="008315F3">
        <w:tc>
          <w:tcPr>
            <w:tcW w:w="1526" w:type="dxa"/>
          </w:tcPr>
          <w:p w14:paraId="5A58AD3F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06</w:t>
            </w:r>
          </w:p>
        </w:tc>
        <w:tc>
          <w:tcPr>
            <w:tcW w:w="1417" w:type="dxa"/>
          </w:tcPr>
          <w:p w14:paraId="16FB2800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977" w:type="dxa"/>
          </w:tcPr>
          <w:p w14:paraId="3C3A40DF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/R</w:t>
            </w:r>
          </w:p>
        </w:tc>
        <w:tc>
          <w:tcPr>
            <w:tcW w:w="2977" w:type="dxa"/>
          </w:tcPr>
          <w:p w14:paraId="21D77FAF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33977" w14:paraId="267A56E1" w14:textId="77777777" w:rsidTr="008315F3">
        <w:tc>
          <w:tcPr>
            <w:tcW w:w="1526" w:type="dxa"/>
          </w:tcPr>
          <w:p w14:paraId="2CCC4395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07</w:t>
            </w:r>
          </w:p>
        </w:tc>
        <w:tc>
          <w:tcPr>
            <w:tcW w:w="1417" w:type="dxa"/>
          </w:tcPr>
          <w:p w14:paraId="334985DE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977" w:type="dxa"/>
          </w:tcPr>
          <w:p w14:paraId="26A16E37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/R</w:t>
            </w:r>
          </w:p>
        </w:tc>
        <w:tc>
          <w:tcPr>
            <w:tcW w:w="2977" w:type="dxa"/>
          </w:tcPr>
          <w:p w14:paraId="1A0E0248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33977" w14:paraId="1E0B69F8" w14:textId="77777777" w:rsidTr="008315F3">
        <w:tc>
          <w:tcPr>
            <w:tcW w:w="1526" w:type="dxa"/>
          </w:tcPr>
          <w:p w14:paraId="3E63BD98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09</w:t>
            </w:r>
          </w:p>
        </w:tc>
        <w:tc>
          <w:tcPr>
            <w:tcW w:w="1417" w:type="dxa"/>
          </w:tcPr>
          <w:p w14:paraId="136D517B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977" w:type="dxa"/>
          </w:tcPr>
          <w:p w14:paraId="63DB8651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/R</w:t>
            </w:r>
          </w:p>
        </w:tc>
        <w:tc>
          <w:tcPr>
            <w:tcW w:w="2977" w:type="dxa"/>
          </w:tcPr>
          <w:p w14:paraId="77BCB8D3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33977" w14:paraId="5F07B536" w14:textId="77777777" w:rsidTr="008315F3">
        <w:tc>
          <w:tcPr>
            <w:tcW w:w="1526" w:type="dxa"/>
          </w:tcPr>
          <w:p w14:paraId="36ED178D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10</w:t>
            </w:r>
          </w:p>
        </w:tc>
        <w:tc>
          <w:tcPr>
            <w:tcW w:w="1417" w:type="dxa"/>
          </w:tcPr>
          <w:p w14:paraId="40AD4880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977" w:type="dxa"/>
          </w:tcPr>
          <w:p w14:paraId="52C32CE4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/R</w:t>
            </w:r>
          </w:p>
        </w:tc>
        <w:tc>
          <w:tcPr>
            <w:tcW w:w="2977" w:type="dxa"/>
          </w:tcPr>
          <w:p w14:paraId="249E113A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33977" w14:paraId="7D8CEB14" w14:textId="77777777" w:rsidTr="008315F3">
        <w:tc>
          <w:tcPr>
            <w:tcW w:w="1526" w:type="dxa"/>
          </w:tcPr>
          <w:p w14:paraId="45BFBBF9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11</w:t>
            </w:r>
          </w:p>
        </w:tc>
        <w:tc>
          <w:tcPr>
            <w:tcW w:w="1417" w:type="dxa"/>
          </w:tcPr>
          <w:p w14:paraId="679B13C0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977" w:type="dxa"/>
          </w:tcPr>
          <w:p w14:paraId="435193DA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/R</w:t>
            </w:r>
          </w:p>
        </w:tc>
        <w:tc>
          <w:tcPr>
            <w:tcW w:w="2977" w:type="dxa"/>
          </w:tcPr>
          <w:p w14:paraId="2BA1E9A3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33977" w14:paraId="6BCBB075" w14:textId="77777777" w:rsidTr="008315F3">
        <w:tc>
          <w:tcPr>
            <w:tcW w:w="1526" w:type="dxa"/>
          </w:tcPr>
          <w:p w14:paraId="22234871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12</w:t>
            </w:r>
          </w:p>
        </w:tc>
        <w:tc>
          <w:tcPr>
            <w:tcW w:w="1417" w:type="dxa"/>
          </w:tcPr>
          <w:p w14:paraId="3E9ED95D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ase</w:t>
            </w:r>
          </w:p>
        </w:tc>
        <w:tc>
          <w:tcPr>
            <w:tcW w:w="2977" w:type="dxa"/>
          </w:tcPr>
          <w:p w14:paraId="6F05951B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/Q</w:t>
            </w:r>
          </w:p>
        </w:tc>
        <w:tc>
          <w:tcPr>
            <w:tcW w:w="2977" w:type="dxa"/>
          </w:tcPr>
          <w:p w14:paraId="44362239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33977" w14:paraId="35B991C7" w14:textId="77777777" w:rsidTr="008315F3">
        <w:tc>
          <w:tcPr>
            <w:tcW w:w="1526" w:type="dxa"/>
          </w:tcPr>
          <w:p w14:paraId="003D6AD9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13</w:t>
            </w:r>
          </w:p>
        </w:tc>
        <w:tc>
          <w:tcPr>
            <w:tcW w:w="1417" w:type="dxa"/>
          </w:tcPr>
          <w:p w14:paraId="4F38C180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977" w:type="dxa"/>
          </w:tcPr>
          <w:p w14:paraId="4F642DF5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R</w:t>
            </w:r>
          </w:p>
        </w:tc>
        <w:tc>
          <w:tcPr>
            <w:tcW w:w="2977" w:type="dxa"/>
          </w:tcPr>
          <w:p w14:paraId="5143EBCA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33977" w14:paraId="66C7E25A" w14:textId="77777777" w:rsidTr="008315F3">
        <w:tc>
          <w:tcPr>
            <w:tcW w:w="1526" w:type="dxa"/>
          </w:tcPr>
          <w:p w14:paraId="2B1A60A0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14</w:t>
            </w:r>
          </w:p>
        </w:tc>
        <w:tc>
          <w:tcPr>
            <w:tcW w:w="1417" w:type="dxa"/>
          </w:tcPr>
          <w:p w14:paraId="2DF9B218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977" w:type="dxa"/>
          </w:tcPr>
          <w:p w14:paraId="5F31FFA2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R</w:t>
            </w:r>
          </w:p>
        </w:tc>
        <w:tc>
          <w:tcPr>
            <w:tcW w:w="2977" w:type="dxa"/>
          </w:tcPr>
          <w:p w14:paraId="1C28DD8B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A33977" w14:paraId="20B9E9D2" w14:textId="77777777" w:rsidTr="008315F3">
        <w:tc>
          <w:tcPr>
            <w:tcW w:w="1526" w:type="dxa"/>
          </w:tcPr>
          <w:p w14:paraId="1D439421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305015</w:t>
            </w:r>
          </w:p>
        </w:tc>
        <w:tc>
          <w:tcPr>
            <w:tcW w:w="1417" w:type="dxa"/>
          </w:tcPr>
          <w:p w14:paraId="44966C03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977" w:type="dxa"/>
          </w:tcPr>
          <w:p w14:paraId="59BA8781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RR</w:t>
            </w:r>
          </w:p>
        </w:tc>
        <w:tc>
          <w:tcPr>
            <w:tcW w:w="2977" w:type="dxa"/>
          </w:tcPr>
          <w:p w14:paraId="63ED4697" w14:textId="77777777" w:rsidR="00A33977" w:rsidRPr="0089313D" w:rsidRDefault="00A33977" w:rsidP="008315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313D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</w:tbl>
    <w:p w14:paraId="174BE466" w14:textId="77777777" w:rsidR="00A33977" w:rsidRDefault="00A33977" w:rsidP="00A33977">
      <w:pPr>
        <w:ind w:left="360"/>
      </w:pPr>
    </w:p>
    <w:p w14:paraId="5585DEFE" w14:textId="23725951" w:rsidR="00A33977" w:rsidRPr="0089313D" w:rsidRDefault="00A33977" w:rsidP="00A33977">
      <w:pPr>
        <w:rPr>
          <w:rFonts w:ascii="Arial" w:hAnsi="Arial" w:cs="Arial"/>
          <w:b/>
          <w:sz w:val="20"/>
          <w:szCs w:val="20"/>
          <w:lang w:val="en-US"/>
        </w:rPr>
      </w:pPr>
      <w:r w:rsidRPr="0089313D">
        <w:rPr>
          <w:rFonts w:ascii="Arial" w:hAnsi="Arial" w:cs="Arial"/>
          <w:b/>
          <w:bCs/>
          <w:sz w:val="20"/>
          <w:szCs w:val="20"/>
        </w:rPr>
        <w:t>S</w:t>
      </w:r>
      <w:r w:rsidR="00E13EC3">
        <w:rPr>
          <w:rFonts w:ascii="Arial" w:hAnsi="Arial" w:cs="Arial"/>
          <w:b/>
          <w:bCs/>
          <w:sz w:val="20"/>
          <w:szCs w:val="20"/>
        </w:rPr>
        <w:t>1</w:t>
      </w:r>
      <w:r w:rsidRPr="0089313D">
        <w:rPr>
          <w:rFonts w:ascii="Arial" w:hAnsi="Arial" w:cs="Arial"/>
          <w:b/>
          <w:bCs/>
          <w:sz w:val="20"/>
          <w:szCs w:val="20"/>
        </w:rPr>
        <w:t xml:space="preserve"> Table</w:t>
      </w:r>
      <w:r w:rsidRPr="0089313D">
        <w:rPr>
          <w:rFonts w:ascii="Arial" w:hAnsi="Arial" w:cs="Arial"/>
          <w:b/>
          <w:sz w:val="20"/>
          <w:szCs w:val="20"/>
          <w:lang w:val="en-US"/>
        </w:rPr>
        <w:t xml:space="preserve">. Genotype distribution of the </w:t>
      </w:r>
      <w:r w:rsidRPr="0089313D">
        <w:rPr>
          <w:rFonts w:ascii="Arial" w:hAnsi="Arial" w:cs="Arial"/>
          <w:b/>
          <w:i/>
          <w:sz w:val="20"/>
          <w:szCs w:val="20"/>
          <w:lang w:val="en-US"/>
        </w:rPr>
        <w:t>MAST 2</w:t>
      </w:r>
      <w:r w:rsidRPr="0089313D">
        <w:rPr>
          <w:rFonts w:ascii="Arial" w:hAnsi="Arial" w:cs="Arial"/>
          <w:b/>
          <w:sz w:val="20"/>
          <w:szCs w:val="20"/>
          <w:lang w:val="en-US"/>
        </w:rPr>
        <w:t xml:space="preserve"> variant in family members</w:t>
      </w:r>
    </w:p>
    <w:p w14:paraId="0BC88A1F" w14:textId="77777777" w:rsidR="00A33977" w:rsidRPr="0089313D" w:rsidRDefault="00A33977" w:rsidP="00A33977">
      <w:pPr>
        <w:ind w:left="360"/>
        <w:rPr>
          <w:lang w:val="en-US"/>
        </w:rPr>
      </w:pPr>
    </w:p>
    <w:p w14:paraId="30FE2516" w14:textId="20E17830" w:rsidR="00A33977" w:rsidRPr="00A33977" w:rsidRDefault="00A33977">
      <w:pPr>
        <w:rPr>
          <w:lang w:val="en-US"/>
        </w:rPr>
      </w:pPr>
    </w:p>
    <w:p w14:paraId="06EC084A" w14:textId="443B0919" w:rsidR="0089313D" w:rsidRDefault="0089313D">
      <w:r>
        <w:br w:type="page"/>
      </w:r>
    </w:p>
    <w:sectPr w:rsidR="0089313D" w:rsidSect="00E345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780ED8"/>
    <w:multiLevelType w:val="hybridMultilevel"/>
    <w:tmpl w:val="474CB9F6"/>
    <w:lvl w:ilvl="0" w:tplc="26DC40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A7A28EF"/>
    <w:multiLevelType w:val="hybridMultilevel"/>
    <w:tmpl w:val="BE9A96C6"/>
    <w:lvl w:ilvl="0" w:tplc="355EC700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3084149"/>
    <w:multiLevelType w:val="hybridMultilevel"/>
    <w:tmpl w:val="D2FEDB32"/>
    <w:lvl w:ilvl="0" w:tplc="C1D46768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263"/>
    <w:rsid w:val="00020640"/>
    <w:rsid w:val="00026C43"/>
    <w:rsid w:val="00031D21"/>
    <w:rsid w:val="00043B16"/>
    <w:rsid w:val="000A0210"/>
    <w:rsid w:val="000B0325"/>
    <w:rsid w:val="000C4A9F"/>
    <w:rsid w:val="000F3F40"/>
    <w:rsid w:val="000F448B"/>
    <w:rsid w:val="001602CB"/>
    <w:rsid w:val="001C73E4"/>
    <w:rsid w:val="002D753A"/>
    <w:rsid w:val="002E29A4"/>
    <w:rsid w:val="002F5263"/>
    <w:rsid w:val="00305D0B"/>
    <w:rsid w:val="00364ADD"/>
    <w:rsid w:val="00390139"/>
    <w:rsid w:val="00400A9F"/>
    <w:rsid w:val="00417A92"/>
    <w:rsid w:val="004D1A44"/>
    <w:rsid w:val="005A054E"/>
    <w:rsid w:val="005A42AA"/>
    <w:rsid w:val="006236C5"/>
    <w:rsid w:val="0062512D"/>
    <w:rsid w:val="00663A2A"/>
    <w:rsid w:val="006E2ADB"/>
    <w:rsid w:val="00714E4B"/>
    <w:rsid w:val="007477B4"/>
    <w:rsid w:val="00752E4C"/>
    <w:rsid w:val="00761601"/>
    <w:rsid w:val="00787477"/>
    <w:rsid w:val="007F3989"/>
    <w:rsid w:val="008639B0"/>
    <w:rsid w:val="0089313D"/>
    <w:rsid w:val="00895328"/>
    <w:rsid w:val="00896D89"/>
    <w:rsid w:val="008B1F72"/>
    <w:rsid w:val="008D136A"/>
    <w:rsid w:val="00900F7A"/>
    <w:rsid w:val="0093394C"/>
    <w:rsid w:val="00934F1B"/>
    <w:rsid w:val="009B73CE"/>
    <w:rsid w:val="00A331C1"/>
    <w:rsid w:val="00A33977"/>
    <w:rsid w:val="00A702CB"/>
    <w:rsid w:val="00A752CD"/>
    <w:rsid w:val="00AE522F"/>
    <w:rsid w:val="00B660E0"/>
    <w:rsid w:val="00B84B35"/>
    <w:rsid w:val="00B962C7"/>
    <w:rsid w:val="00C67C78"/>
    <w:rsid w:val="00CA72B5"/>
    <w:rsid w:val="00CF343C"/>
    <w:rsid w:val="00D025BF"/>
    <w:rsid w:val="00D6269C"/>
    <w:rsid w:val="00D707BA"/>
    <w:rsid w:val="00D80D38"/>
    <w:rsid w:val="00D935B0"/>
    <w:rsid w:val="00DB3EC2"/>
    <w:rsid w:val="00E13EC3"/>
    <w:rsid w:val="00E17DE4"/>
    <w:rsid w:val="00E345D7"/>
    <w:rsid w:val="00E45891"/>
    <w:rsid w:val="00E76E05"/>
    <w:rsid w:val="00EB1791"/>
    <w:rsid w:val="00EE08F1"/>
    <w:rsid w:val="00F23677"/>
    <w:rsid w:val="00F241E4"/>
    <w:rsid w:val="00F4512C"/>
    <w:rsid w:val="00F60BD6"/>
    <w:rsid w:val="00FA56AC"/>
    <w:rsid w:val="00FD2FF6"/>
    <w:rsid w:val="00FE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A0966"/>
  <w15:chartTrackingRefBased/>
  <w15:docId w15:val="{F05EAD41-F889-124B-88F1-2DF671CD2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D21"/>
    <w:rPr>
      <w:rFonts w:ascii="Times New Roman" w:eastAsia="Times New Roman" w:hAnsi="Times New Roman" w:cs="Times New Roman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F5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E17DE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E17DE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E17DE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3">
    <w:name w:val="Plain Table 3"/>
    <w:basedOn w:val="TableauNormal"/>
    <w:uiPriority w:val="43"/>
    <w:rsid w:val="00E17DE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E17D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D753A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753A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67C78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D025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025B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025B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25B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025BF"/>
    <w:rPr>
      <w:b/>
      <w:bCs/>
      <w:sz w:val="20"/>
      <w:szCs w:val="20"/>
    </w:rPr>
  </w:style>
  <w:style w:type="character" w:customStyle="1" w:styleId="label">
    <w:name w:val="label"/>
    <w:basedOn w:val="Policepardfaut"/>
    <w:rsid w:val="00364ADD"/>
  </w:style>
  <w:style w:type="character" w:styleId="Lienhypertexte">
    <w:name w:val="Hyperlink"/>
    <w:basedOn w:val="Policepardfaut"/>
    <w:uiPriority w:val="99"/>
    <w:unhideWhenUsed/>
    <w:rsid w:val="00364ADD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64AD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0C4A9F"/>
    <w:rPr>
      <w:color w:val="954F72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FD2FF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3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4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1429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2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580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1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2222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4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846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7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8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122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6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9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002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6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1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7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000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5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9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019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4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1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5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9868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7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04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9720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2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82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980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8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6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729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4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1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807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1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5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4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4736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1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</Words>
  <Characters>372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760</dc:creator>
  <cp:keywords/>
  <dc:description/>
  <cp:lastModifiedBy>Microsoft Office User</cp:lastModifiedBy>
  <cp:revision>2</cp:revision>
  <dcterms:created xsi:type="dcterms:W3CDTF">2020-12-18T17:43:00Z</dcterms:created>
  <dcterms:modified xsi:type="dcterms:W3CDTF">2020-12-18T17:43:00Z</dcterms:modified>
</cp:coreProperties>
</file>